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pPr w:leftFromText="180" w:rightFromText="180" w:vertAnchor="page" w:horzAnchor="page" w:tblpX="1413" w:tblpY="205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42"/>
        <w:gridCol w:w="1159"/>
        <w:gridCol w:w="1597"/>
        <w:gridCol w:w="1160"/>
        <w:gridCol w:w="1015"/>
        <w:gridCol w:w="1595"/>
      </w:tblGrid>
      <w:tr w14:paraId="48C5F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FEDB61"/>
            <w:noWrap/>
            <w:vAlign w:val="center"/>
          </w:tcPr>
          <w:p w14:paraId="5A5F7E7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researc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1C82E7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64F079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788128D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Sample size of the experimental grou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0E09D5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Me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2A496A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SD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5D7E13A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Sample size of the control group</w:t>
            </w:r>
          </w:p>
        </w:tc>
      </w:tr>
      <w:tr w14:paraId="2AF26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53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Felipe200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srt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3B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2.7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FB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8.02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75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62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-5.2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1CD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1.46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12F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14:paraId="7B330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1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Felipe200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ds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31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5.9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05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6.15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0D0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AC0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7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54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3.47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EC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14:paraId="2A141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DD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Felipe2006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stoop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6E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8.4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22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1.2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F7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0C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-1.5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85F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3.3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46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</w:tr>
      <w:tr w14:paraId="3162D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AE6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Minting Hu20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C5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9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1F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5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2F2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26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-0.9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C1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76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DB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68</w:t>
            </w:r>
          </w:p>
        </w:tc>
      </w:tr>
      <w:tr w14:paraId="60A02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E6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Wang Fuyan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44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8.7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C96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1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9F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258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2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7E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59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73B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14:paraId="52516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</w:tcPr>
          <w:p w14:paraId="7A01EDA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Zhao Hongyan20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CE3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4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4CB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96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390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FFD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4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5CC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81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31C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7</w:t>
            </w:r>
          </w:p>
        </w:tc>
      </w:tr>
      <w:tr w14:paraId="5531F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15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Lai Mingjun20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34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5.5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94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5.28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DE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A8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35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38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5.1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434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14:paraId="62414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91C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Huang Yingying20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2E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8.7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08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1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38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40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2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95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48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E1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14:paraId="47F02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</w:tcPr>
          <w:p w14:paraId="7D84A2A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Gao Yue20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33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4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2E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95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BC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3B6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4.3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3C0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84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A41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3</w:t>
            </w:r>
          </w:p>
        </w:tc>
      </w:tr>
      <w:tr w14:paraId="59850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F4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Qin Bailing202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70C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5.27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AF3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3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269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B6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0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09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31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30A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14:paraId="7773E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12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Qin Bailing2023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0.5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55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7.9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E39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36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4C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EE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0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0F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31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B9D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14:paraId="309F8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316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Geng Jing202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FD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6.2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5D8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28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BC2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B9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6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750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54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5A7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14:paraId="20E50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ED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Du Dongqing20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ED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0.1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703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2.63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AED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A6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3.57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B7B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 xml:space="preserve">1.84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F3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</w:tbl>
    <w:p w14:paraId="18BDE2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Cognition</w:t>
      </w:r>
    </w:p>
    <w:p w14:paraId="5357366C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2CC670A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ED</w:t>
      </w:r>
      <w:bookmarkStart w:id="0" w:name="_GoBack"/>
      <w:bookmarkEnd w:id="0"/>
    </w:p>
    <w:tbl>
      <w:tblPr>
        <w:tblStyle w:val="1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870"/>
        <w:gridCol w:w="872"/>
        <w:gridCol w:w="2030"/>
        <w:gridCol w:w="725"/>
        <w:gridCol w:w="933"/>
        <w:gridCol w:w="2552"/>
      </w:tblGrid>
      <w:tr w14:paraId="2235559D">
        <w:trPr>
          <w:trHeight w:val="276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EDB61"/>
            <w:noWrap/>
            <w:vAlign w:val="center"/>
          </w:tcPr>
          <w:p w14:paraId="12FAF36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researc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4057C3C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01FE869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75BD42"/>
            <w:noWrap/>
            <w:vAlign w:val="center"/>
          </w:tcPr>
          <w:p w14:paraId="1C7DBB1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ample size of the experimental grou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1E7EA3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ea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7B54DB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D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000000" w:fill="EF949F"/>
            <w:noWrap/>
            <w:vAlign w:val="center"/>
          </w:tcPr>
          <w:p w14:paraId="017936B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Sample size of the control group</w:t>
            </w:r>
          </w:p>
        </w:tc>
      </w:tr>
      <w:tr w14:paraId="77495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2B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Minting Hu20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D17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B00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14.00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879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5.5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78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457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10.00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34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6.56 </w:t>
            </w:r>
          </w:p>
        </w:tc>
      </w:tr>
      <w:tr w14:paraId="46319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36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Zhao Hongyan2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A1B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A5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11.22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4B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0.7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B1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D1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5.32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A5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1.29 </w:t>
            </w:r>
          </w:p>
        </w:tc>
      </w:tr>
      <w:tr w14:paraId="3B505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4E7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Cantello20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D5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2D8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10.20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6DB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2.2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62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75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0.54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CBE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1.76 </w:t>
            </w:r>
          </w:p>
        </w:tc>
      </w:tr>
      <w:tr w14:paraId="4BDC6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E9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Freni2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B3A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25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6.50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069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7.1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CF0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443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2.00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128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3.38 </w:t>
            </w:r>
          </w:p>
        </w:tc>
      </w:tr>
      <w:tr w14:paraId="31B79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B3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zhao zheng2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81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B3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10.01 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8A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9.2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51D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1C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-3.07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AB5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  <w14:ligatures w14:val="none"/>
              </w:rPr>
              <w:t xml:space="preserve">18.70 </w:t>
            </w:r>
          </w:p>
        </w:tc>
      </w:tr>
    </w:tbl>
    <w:p w14:paraId="769EB303">
      <w:pPr>
        <w:rPr>
          <w:rFonts w:hint="eastAsia" w:ascii="Times New Roman" w:hAnsi="Times New Roman" w:cs="Times New Roman"/>
          <w:sz w:val="24"/>
        </w:rPr>
      </w:pPr>
    </w:p>
    <w:sectPr>
      <w:pgSz w:w="12240" w:h="15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B5D"/>
    <w:rsid w:val="00987B5D"/>
    <w:rsid w:val="00EE7AB3"/>
    <w:rsid w:val="1C32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0</Words>
  <Characters>812</Characters>
  <Lines>53</Lines>
  <Paragraphs>29</Paragraphs>
  <TotalTime>0</TotalTime>
  <ScaleCrop>false</ScaleCrop>
  <LinksUpToDate>false</LinksUpToDate>
  <CharactersWithSpaces>91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5:17:00Z</dcterms:created>
  <dc:creator>Simin Xu</dc:creator>
  <cp:lastModifiedBy>WPS不收钱就好了</cp:lastModifiedBy>
  <dcterms:modified xsi:type="dcterms:W3CDTF">2025-05-04T05:28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YwNzY3NzJjYmUzODQ5MjZmNzFjNGMzZmU1YTdjYTIiLCJ1c2VySWQiOiI2NjY3NDg2Mz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817BC2398394FF8B4285754E7C8B553_12</vt:lpwstr>
  </property>
</Properties>
</file>